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4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688"/>
        <w:gridCol w:w="1699"/>
        <w:gridCol w:w="1716"/>
        <w:gridCol w:w="1701"/>
        <w:gridCol w:w="1842"/>
        <w:gridCol w:w="1843"/>
      </w:tblGrid>
      <w:tr w:rsidR="00646C24" w14:paraId="7F2769B2" w14:textId="77777777" w:rsidTr="00646C24">
        <w:trPr>
          <w:trHeight w:val="170"/>
        </w:trPr>
        <w:tc>
          <w:tcPr>
            <w:tcW w:w="11482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24FD7B66" w14:textId="77777777" w:rsidR="00646C24" w:rsidRDefault="00EA258F" w:rsidP="00646C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ble S1</w:t>
            </w:r>
          </w:p>
          <w:p w14:paraId="47C696A8" w14:textId="589D83B2" w:rsidR="00EA258F" w:rsidRPr="007C681A" w:rsidRDefault="000B0B70" w:rsidP="0011029C">
            <w:pPr>
              <w:spacing w:after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associations of clinical visual measures at 1 and 3 months and primary outcomes (RNFL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fVE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mplitude, and LCVA 2.5%) at 6 and 12 months after multiple imputations for missing data.</w:t>
            </w:r>
          </w:p>
        </w:tc>
      </w:tr>
      <w:tr w:rsidR="00B8352F" w14:paraId="2B24C1ED" w14:textId="77777777" w:rsidTr="000D07F0">
        <w:trPr>
          <w:trHeight w:val="376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60ED910" w14:textId="77777777" w:rsidR="00B8352F" w:rsidRPr="00B8352F" w:rsidRDefault="00B8352F" w:rsidP="007D0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9F6FB" w14:textId="1D117550" w:rsidR="00B8352F" w:rsidRPr="00B8352F" w:rsidRDefault="00B8352F" w:rsidP="00000C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RNFL</w:t>
            </w:r>
          </w:p>
        </w:tc>
        <w:tc>
          <w:tcPr>
            <w:tcW w:w="3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B0AA5" w14:textId="5ACCF838" w:rsidR="00B8352F" w:rsidRPr="00B8352F" w:rsidRDefault="00B8352F" w:rsidP="00000C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mfVE</w:t>
            </w:r>
            <w:r w:rsidR="0011029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CCF98" w14:textId="091A9023" w:rsidR="00B8352F" w:rsidRPr="00B8352F" w:rsidRDefault="00B8352F" w:rsidP="00000C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LCVA 2.5%</w:t>
            </w:r>
          </w:p>
        </w:tc>
      </w:tr>
      <w:tr w:rsidR="000D07F0" w14:paraId="36207CF4" w14:textId="77777777" w:rsidTr="00393929">
        <w:trPr>
          <w:trHeight w:val="29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3C30746B" w14:textId="77777777" w:rsidR="000D07F0" w:rsidRPr="00B8352F" w:rsidRDefault="000D07F0" w:rsidP="007D0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F061D" w14:textId="77777777" w:rsidR="000D07F0" w:rsidRPr="00B8352F" w:rsidRDefault="000D07F0" w:rsidP="00000C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Coefficient (SE), p value</w:t>
            </w:r>
          </w:p>
        </w:tc>
        <w:tc>
          <w:tcPr>
            <w:tcW w:w="3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60B88" w14:textId="7BB57102" w:rsidR="000D07F0" w:rsidRPr="00B8352F" w:rsidRDefault="000D07F0" w:rsidP="00000C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Coefficient (SE), p valu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68EC9" w14:textId="51C95CAE" w:rsidR="000D07F0" w:rsidRPr="00B8352F" w:rsidRDefault="000D07F0" w:rsidP="00000C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Coefficient (SE), p value</w:t>
            </w:r>
          </w:p>
        </w:tc>
      </w:tr>
      <w:tr w:rsidR="00B8352F" w14:paraId="75489E9A" w14:textId="77777777" w:rsidTr="001939C8">
        <w:trPr>
          <w:trHeight w:val="326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665E81" w14:textId="77777777" w:rsidR="00B8352F" w:rsidRPr="00B8352F" w:rsidRDefault="00B8352F" w:rsidP="00000C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447BD" w14:textId="77777777" w:rsidR="00B8352F" w:rsidRPr="00B8352F" w:rsidRDefault="00B8352F" w:rsidP="001939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6 month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1056F" w14:textId="77777777" w:rsidR="00B8352F" w:rsidRPr="00B8352F" w:rsidRDefault="00B8352F" w:rsidP="001939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12 month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9500A" w14:textId="77777777" w:rsidR="00B8352F" w:rsidRPr="00B8352F" w:rsidRDefault="00B8352F" w:rsidP="001939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6 mon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056D2" w14:textId="77777777" w:rsidR="00B8352F" w:rsidRPr="00B8352F" w:rsidRDefault="00B8352F" w:rsidP="001939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12 mon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FB31B" w14:textId="77777777" w:rsidR="00B8352F" w:rsidRPr="00B8352F" w:rsidRDefault="00B8352F" w:rsidP="001939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6 mon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6D07A" w14:textId="77777777" w:rsidR="00B8352F" w:rsidRPr="00B8352F" w:rsidRDefault="00B8352F" w:rsidP="001939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12 month</w:t>
            </w:r>
          </w:p>
        </w:tc>
      </w:tr>
      <w:tr w:rsidR="00B8352F" w14:paraId="02B63750" w14:textId="77777777" w:rsidTr="000D07F0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DF96DC8" w14:textId="77777777" w:rsidR="00B8352F" w:rsidRPr="00B8352F" w:rsidRDefault="00B8352F" w:rsidP="00000C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1 month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58AF7" w14:textId="77777777" w:rsidR="00B8352F" w:rsidRPr="008B4F65" w:rsidRDefault="00B8352F" w:rsidP="00B83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10291" w14:textId="77777777" w:rsidR="00B8352F" w:rsidRPr="008B4F65" w:rsidRDefault="00B8352F" w:rsidP="00B83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A8C21" w14:textId="77777777" w:rsidR="00B8352F" w:rsidRPr="008B4F65" w:rsidRDefault="00B8352F" w:rsidP="00B83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ED190" w14:textId="77777777" w:rsidR="00B8352F" w:rsidRPr="008B4F65" w:rsidRDefault="00B8352F" w:rsidP="00B83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E3B6D" w14:textId="77777777" w:rsidR="00B8352F" w:rsidRPr="008B4F65" w:rsidRDefault="00B8352F" w:rsidP="00B83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AA3AF" w14:textId="77777777" w:rsidR="00B8352F" w:rsidRPr="008B4F65" w:rsidRDefault="00B8352F" w:rsidP="00B83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352F" w14:paraId="6EA12523" w14:textId="77777777" w:rsidTr="00646C24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3749729" w14:textId="77777777" w:rsidR="00B8352F" w:rsidRPr="00B8352F" w:rsidRDefault="00B8352F" w:rsidP="00000C92">
            <w:pPr>
              <w:ind w:firstLine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MT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C1FC" w14:textId="77777777" w:rsidR="00B8352F" w:rsidRPr="008B4F65" w:rsidRDefault="00B8352F" w:rsidP="00B83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B2F8" w14:textId="77777777" w:rsidR="00B8352F" w:rsidRPr="008B4F65" w:rsidRDefault="00B8352F" w:rsidP="00B83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086D" w14:textId="77777777" w:rsidR="00B8352F" w:rsidRPr="008B4F65" w:rsidRDefault="00B8352F" w:rsidP="00B83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3377" w14:textId="77777777" w:rsidR="00B8352F" w:rsidRPr="008B4F65" w:rsidRDefault="00B8352F" w:rsidP="00B83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56EC" w14:textId="77777777" w:rsidR="00B8352F" w:rsidRPr="008B4F65" w:rsidRDefault="00B8352F" w:rsidP="00B83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5C9F" w14:textId="77777777" w:rsidR="00B8352F" w:rsidRPr="008B4F65" w:rsidRDefault="00B8352F" w:rsidP="00B83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241" w14:paraId="62E457BA" w14:textId="77777777" w:rsidTr="00646C24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371AA6B4" w14:textId="77777777" w:rsidR="003C3241" w:rsidRPr="00B8352F" w:rsidRDefault="003C3241" w:rsidP="003C3241">
            <w:pPr>
              <w:ind w:firstLine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DTI (Radia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0BF4" w14:textId="0F56DFC2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4AD6" w14:textId="4ABEA899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002B" w14:textId="30ABE844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4012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0B4B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05D4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241" w14:paraId="3603C59B" w14:textId="77777777" w:rsidTr="00646C24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D065FDF" w14:textId="77777777" w:rsidR="003C3241" w:rsidRPr="00B8352F" w:rsidRDefault="003C3241" w:rsidP="003C3241">
            <w:pPr>
              <w:ind w:firstLine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Ishihar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DE08" w14:textId="30DD8D4D" w:rsidR="003C3241" w:rsidRPr="002B4C3D" w:rsidRDefault="003C3241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EB258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267DA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06), </w:t>
            </w:r>
            <w:r w:rsidR="00267DA8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bookmarkStart w:id="0" w:name="_GoBack"/>
            <w:bookmarkEnd w:id="0"/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A1AA" w14:textId="1FF78672" w:rsidR="003C3241" w:rsidRPr="002B4C3D" w:rsidRDefault="003C3241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  <w:r w:rsidR="00EB2581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06), </w:t>
            </w:r>
            <w:r w:rsidR="00EB2581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98C5" w14:textId="393A88EE" w:rsidR="003C3241" w:rsidRPr="002B4C3D" w:rsidRDefault="003C3241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BE216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7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11), 0.0</w:t>
            </w:r>
            <w:r w:rsidR="00BE216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831A" w14:textId="367BFA8B" w:rsidR="003C3241" w:rsidRPr="002B4C3D" w:rsidRDefault="006768F1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8837C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8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</w:t>
            </w:r>
            <w:r w:rsidR="008837C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0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), 0.0</w:t>
            </w:r>
            <w:r w:rsidR="008837C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1D28" w14:textId="380341EC" w:rsidR="003C3241" w:rsidRPr="008B4F65" w:rsidRDefault="0029351D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3427FC">
              <w:rPr>
                <w:rFonts w:ascii="Times New Roman" w:hAnsi="Times New Roman" w:cs="Times New Roman"/>
                <w:sz w:val="20"/>
                <w:szCs w:val="20"/>
              </w:rPr>
              <w:t xml:space="preserve"> (0.17)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89AE" w14:textId="7B956A81" w:rsidR="003C3241" w:rsidRPr="008B4F65" w:rsidRDefault="003427FC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A65A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7A65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0.</w:t>
            </w:r>
            <w:r w:rsidR="007A65A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C3241" w14:paraId="7811B6C0" w14:textId="77777777" w:rsidTr="00646C24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49C0ACA4" w14:textId="77777777" w:rsidR="003C3241" w:rsidRPr="00B8352F" w:rsidRDefault="003C3241" w:rsidP="003C3241">
            <w:pPr>
              <w:ind w:firstLine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DTI (Axia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E78A" w14:textId="355BC826" w:rsidR="003C3241" w:rsidRPr="008B4F65" w:rsidRDefault="00EB258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0.19), 0.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A2C8" w14:textId="48324ED8" w:rsidR="003C3241" w:rsidRPr="00EB2581" w:rsidRDefault="00EB2581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581">
              <w:rPr>
                <w:rFonts w:ascii="Times New Roman" w:hAnsi="Times New Roman" w:cs="Times New Roman"/>
                <w:b/>
                <w:sz w:val="20"/>
                <w:szCs w:val="20"/>
              </w:rPr>
              <w:t>0.37 (0.17), 0.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6D7E" w14:textId="440B0ECE" w:rsidR="003C3241" w:rsidRPr="008B4F65" w:rsidRDefault="00BE2166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C324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  <w:r w:rsidR="003C3241">
              <w:rPr>
                <w:rFonts w:ascii="Times New Roman" w:hAnsi="Times New Roman" w:cs="Times New Roman"/>
                <w:sz w:val="20"/>
                <w:szCs w:val="20"/>
              </w:rPr>
              <w:t>), 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5942" w14:textId="33DDC657" w:rsidR="003C3241" w:rsidRPr="008B4F65" w:rsidRDefault="008837CB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6 (0.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9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), 0.0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8A5E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F73D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241" w14:paraId="0B0B9170" w14:textId="77777777" w:rsidTr="00646C24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A9CCA8D" w14:textId="77777777" w:rsidR="003C3241" w:rsidRPr="00B8352F" w:rsidRDefault="003C3241" w:rsidP="003C3241">
            <w:pPr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Visual acuity (</w:t>
            </w:r>
            <w:proofErr w:type="spellStart"/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logMAR</w:t>
            </w:r>
            <w:proofErr w:type="spellEnd"/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6527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7285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62D0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949C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2FA3" w14:textId="48D7CC6D" w:rsidR="003C3241" w:rsidRPr="002B4C3D" w:rsidRDefault="003427FC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29351D">
              <w:rPr>
                <w:rFonts w:ascii="Times New Roman" w:hAnsi="Times New Roman" w:cs="Times New Roman"/>
                <w:b/>
                <w:sz w:val="20"/>
                <w:szCs w:val="20"/>
              </w:rPr>
              <w:t>69.57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29351D">
              <w:rPr>
                <w:rFonts w:ascii="Times New Roman" w:hAnsi="Times New Roman" w:cs="Times New Roman"/>
                <w:b/>
                <w:sz w:val="20"/>
                <w:szCs w:val="20"/>
              </w:rPr>
              <w:t>20.57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), &lt;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7327" w14:textId="513E5775" w:rsidR="003C3241" w:rsidRPr="002B4C3D" w:rsidRDefault="003427FC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A65AA">
              <w:rPr>
                <w:rFonts w:ascii="Times New Roman" w:hAnsi="Times New Roman" w:cs="Times New Roman"/>
                <w:b/>
                <w:sz w:val="20"/>
                <w:szCs w:val="20"/>
              </w:rPr>
              <w:t>79.90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7A65AA">
              <w:rPr>
                <w:rFonts w:ascii="Times New Roman" w:hAnsi="Times New Roman" w:cs="Times New Roman"/>
                <w:b/>
                <w:sz w:val="20"/>
                <w:szCs w:val="20"/>
              </w:rPr>
              <w:t>28.72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), &lt;0.01</w:t>
            </w:r>
          </w:p>
        </w:tc>
      </w:tr>
      <w:tr w:rsidR="003C3241" w14:paraId="7E147ADC" w14:textId="77777777" w:rsidTr="00646C24">
        <w:trPr>
          <w:trHeight w:val="2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5D7293D" w14:textId="77777777" w:rsidR="003C3241" w:rsidRPr="00B8352F" w:rsidRDefault="003C3241" w:rsidP="003C3241">
            <w:pPr>
              <w:ind w:left="107" w:hanging="10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E1CD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4ABF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A75A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2BCB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10A5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6786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241" w14:paraId="5DF59932" w14:textId="77777777" w:rsidTr="00646C24">
        <w:trPr>
          <w:trHeight w:val="17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72BA3B6F" w14:textId="77777777" w:rsidR="003C3241" w:rsidRPr="00B8352F" w:rsidRDefault="003C3241" w:rsidP="003C3241">
            <w:pPr>
              <w:ind w:left="107" w:hanging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3 month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18B8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2D5F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6889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4C4C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A78D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AD2E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241" w14:paraId="2A5AF0CE" w14:textId="77777777" w:rsidTr="00646C24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32030B0D" w14:textId="77777777" w:rsidR="003C3241" w:rsidRPr="00B8352F" w:rsidRDefault="003C3241" w:rsidP="003C3241">
            <w:pPr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MT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BD2D" w14:textId="77A9D6FA" w:rsidR="003C3241" w:rsidRPr="002B4C3D" w:rsidRDefault="003C3241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0.2</w:t>
            </w:r>
            <w:r w:rsidR="00DB41FE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1</w:t>
            </w:r>
            <w:r w:rsidR="00DB41F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), 0.</w:t>
            </w:r>
            <w:r w:rsidR="00DB41F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3DD0" w14:textId="58C3084D" w:rsidR="003C3241" w:rsidRPr="002B4C3D" w:rsidRDefault="003C3241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DB41FE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1</w:t>
            </w:r>
            <w:r w:rsidR="00DB41F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), 0.0</w:t>
            </w:r>
            <w:r w:rsidR="00DB41F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8E7B" w14:textId="5DB44E51" w:rsidR="003C3241" w:rsidRPr="008B4F65" w:rsidRDefault="006768F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(0.2</w:t>
            </w:r>
            <w:r w:rsidR="00C7729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0.</w:t>
            </w:r>
            <w:r w:rsidR="00C77299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E86B" w14:textId="3F13D499" w:rsidR="003C3241" w:rsidRPr="008B4F65" w:rsidRDefault="006768F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5C7B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8), 0.1</w:t>
            </w:r>
            <w:r w:rsidR="00925C7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CBA8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9EFC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241" w:rsidRPr="00727E19" w14:paraId="2F68D24D" w14:textId="77777777" w:rsidTr="00646C24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7DD4DEB5" w14:textId="77777777" w:rsidR="003C3241" w:rsidRPr="00B8352F" w:rsidRDefault="003C3241" w:rsidP="003C3241">
            <w:pPr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DTI (Radia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B7B8" w14:textId="339F7D30" w:rsidR="003C3241" w:rsidRPr="002B4C3D" w:rsidRDefault="003C3241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DB41FE">
              <w:rPr>
                <w:rFonts w:ascii="Times New Roman" w:hAnsi="Times New Roman" w:cs="Times New Roman"/>
                <w:b/>
                <w:sz w:val="20"/>
                <w:szCs w:val="20"/>
              </w:rPr>
              <w:t>0.36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DB41FE">
              <w:rPr>
                <w:rFonts w:ascii="Times New Roman" w:hAnsi="Times New Roman" w:cs="Times New Roman"/>
                <w:b/>
                <w:sz w:val="20"/>
                <w:szCs w:val="20"/>
              </w:rPr>
              <w:t>0.14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), 0.0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F254" w14:textId="6B0F54FA" w:rsidR="003C3241" w:rsidRPr="002B4C3D" w:rsidRDefault="003C3241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DB41FE">
              <w:rPr>
                <w:rFonts w:ascii="Times New Roman" w:hAnsi="Times New Roman" w:cs="Times New Roman"/>
                <w:b/>
                <w:sz w:val="20"/>
                <w:szCs w:val="20"/>
              </w:rPr>
              <w:t>0.29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DB41FE">
              <w:rPr>
                <w:rFonts w:ascii="Times New Roman" w:hAnsi="Times New Roman" w:cs="Times New Roman"/>
                <w:b/>
                <w:sz w:val="20"/>
                <w:szCs w:val="20"/>
              </w:rPr>
              <w:t>0.13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), 0.</w:t>
            </w:r>
            <w:r w:rsidR="00DB41FE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64C1" w14:textId="4FD5C8FC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0247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5C01" w14:textId="27E49635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5D4A" w14:textId="02F5B9C6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241" w14:paraId="75841CBA" w14:textId="77777777" w:rsidTr="00646C24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3589575" w14:textId="77777777" w:rsidR="003C3241" w:rsidRPr="00B8352F" w:rsidRDefault="003C3241" w:rsidP="003C3241">
            <w:pPr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Ishihar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A044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26B9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7A97" w14:textId="3785DB9C" w:rsidR="003C3241" w:rsidRPr="002B4C3D" w:rsidRDefault="006768F1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C7729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8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13), 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ADF8" w14:textId="65467F3A" w:rsidR="003C3241" w:rsidRPr="002B4C3D" w:rsidRDefault="006768F1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925C7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6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1</w:t>
            </w:r>
            <w:r w:rsidR="00925C7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), 0.0</w:t>
            </w:r>
            <w:r w:rsidR="00925C7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1776" w14:textId="4408C8B0" w:rsidR="003C3241" w:rsidRPr="007A48CF" w:rsidRDefault="003427FC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48CF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A48CF" w:rsidRPr="007A48CF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  <w:r w:rsidRPr="007A48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22), 0.</w:t>
            </w:r>
            <w:r w:rsidR="007A48CF" w:rsidRPr="007A48CF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D7F1" w14:textId="1092D743" w:rsidR="003C3241" w:rsidRPr="002B4C3D" w:rsidRDefault="003427FC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A48CF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0.27), </w:t>
            </w:r>
            <w:r w:rsidR="007A48CF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7A48C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3C3241" w14:paraId="328A6EF9" w14:textId="77777777" w:rsidTr="00A75C1C">
        <w:trPr>
          <w:trHeight w:val="283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84F063A" w14:textId="77777777" w:rsidR="003C3241" w:rsidRPr="00B8352F" w:rsidRDefault="003C3241" w:rsidP="003C3241">
            <w:pPr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DTI (Axial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C63F" w14:textId="2DC3C185" w:rsidR="003C3241" w:rsidRPr="00DB41FE" w:rsidRDefault="00DB41FE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1FE">
              <w:rPr>
                <w:rFonts w:ascii="Times New Roman" w:hAnsi="Times New Roman" w:cs="Times New Roman"/>
                <w:b/>
                <w:sz w:val="20"/>
                <w:szCs w:val="20"/>
              </w:rPr>
              <w:t>0.63 (0.24), 0.0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3D4B" w14:textId="2E87FD3C" w:rsidR="003C3241" w:rsidRPr="00DB41FE" w:rsidRDefault="00DB41FE" w:rsidP="003C3241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1FE">
              <w:rPr>
                <w:rFonts w:ascii="Times New Roman" w:hAnsi="Times New Roman" w:cs="Times New Roman"/>
                <w:b/>
                <w:sz w:val="20"/>
                <w:szCs w:val="20"/>
              </w:rPr>
              <w:t>0.69 (0.22), &lt;0.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A43F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C39A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027F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7BD6" w14:textId="77777777" w:rsidR="003C3241" w:rsidRPr="008B4F65" w:rsidRDefault="003C3241" w:rsidP="003C32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241" w14:paraId="6C97E666" w14:textId="77777777" w:rsidTr="00A75C1C">
        <w:trPr>
          <w:trHeight w:val="283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D02313" w14:textId="77777777" w:rsidR="003C3241" w:rsidRPr="00B8352F" w:rsidRDefault="003C3241" w:rsidP="003C3241">
            <w:pPr>
              <w:spacing w:after="40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Visual acuity (</w:t>
            </w:r>
            <w:proofErr w:type="spellStart"/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logMAR</w:t>
            </w:r>
            <w:proofErr w:type="spellEnd"/>
            <w:r w:rsidRPr="00B8352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E307F" w14:textId="77777777" w:rsidR="003C3241" w:rsidRPr="008B4F65" w:rsidRDefault="003C3241" w:rsidP="003C3241">
            <w:pPr>
              <w:spacing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75281" w14:textId="77777777" w:rsidR="003C3241" w:rsidRPr="008B4F65" w:rsidRDefault="003C3241" w:rsidP="003C3241">
            <w:pPr>
              <w:spacing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C6166" w14:textId="77777777" w:rsidR="003C3241" w:rsidRPr="008B4F65" w:rsidRDefault="003C3241" w:rsidP="003C3241">
            <w:pPr>
              <w:spacing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16267" w14:textId="77777777" w:rsidR="003C3241" w:rsidRPr="008B4F65" w:rsidRDefault="003C3241" w:rsidP="003C3241">
            <w:pPr>
              <w:spacing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83419" w14:textId="3A26F0EE" w:rsidR="003C3241" w:rsidRPr="002B4C3D" w:rsidRDefault="003427FC" w:rsidP="003C3241">
            <w:pPr>
              <w:spacing w:after="4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7A48CF">
              <w:rPr>
                <w:rFonts w:ascii="Times New Roman" w:hAnsi="Times New Roman" w:cs="Times New Roman"/>
                <w:b/>
                <w:sz w:val="20"/>
                <w:szCs w:val="20"/>
              </w:rPr>
              <w:t>76.56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7A48CF">
              <w:rPr>
                <w:rFonts w:ascii="Times New Roman" w:hAnsi="Times New Roman" w:cs="Times New Roman"/>
                <w:b/>
                <w:sz w:val="20"/>
                <w:szCs w:val="20"/>
              </w:rPr>
              <w:t>27.50</w:t>
            </w:r>
            <w:r w:rsidRPr="002B4C3D">
              <w:rPr>
                <w:rFonts w:ascii="Times New Roman" w:hAnsi="Times New Roman" w:cs="Times New Roman"/>
                <w:b/>
                <w:sz w:val="20"/>
                <w:szCs w:val="20"/>
              </w:rPr>
              <w:t>), 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3768D" w14:textId="4CBB4561" w:rsidR="003C3241" w:rsidRPr="008B4F65" w:rsidRDefault="003427FC" w:rsidP="003C3241">
            <w:pPr>
              <w:spacing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A48CF">
              <w:rPr>
                <w:rFonts w:ascii="Times New Roman" w:hAnsi="Times New Roman" w:cs="Times New Roman"/>
                <w:sz w:val="20"/>
                <w:szCs w:val="20"/>
              </w:rPr>
              <w:t>59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.</w:t>
            </w:r>
            <w:r w:rsidR="007A48C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="007A48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</w:tr>
      <w:tr w:rsidR="00A75C1C" w14:paraId="1864A76D" w14:textId="77777777" w:rsidTr="003C359A">
        <w:trPr>
          <w:trHeight w:val="283"/>
        </w:trPr>
        <w:tc>
          <w:tcPr>
            <w:tcW w:w="11482" w:type="dxa"/>
            <w:gridSpan w:val="7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E3B5D3" w14:textId="77777777" w:rsidR="00A75C1C" w:rsidRDefault="00A75C1C" w:rsidP="00A75C1C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75C1C">
              <w:rPr>
                <w:rFonts w:ascii="Times New Roman" w:hAnsi="Times New Roman" w:cs="Times New Roman"/>
                <w:sz w:val="16"/>
                <w:szCs w:val="16"/>
              </w:rPr>
              <w:t>RNFL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5C1C">
              <w:rPr>
                <w:rFonts w:ascii="Times New Roman" w:hAnsi="Times New Roman" w:cs="Times New Roman"/>
                <w:sz w:val="16"/>
                <w:szCs w:val="16"/>
              </w:rPr>
              <w:t>Retinal nerve fibre lay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A75C1C">
              <w:rPr>
                <w:rFonts w:ascii="Times New Roman" w:hAnsi="Times New Roman" w:cs="Times New Roman"/>
                <w:sz w:val="16"/>
                <w:szCs w:val="16"/>
              </w:rPr>
              <w:t>mfVE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A75C1C">
              <w:rPr>
                <w:rFonts w:ascii="Times New Roman" w:hAnsi="Times New Roman" w:cs="Times New Roman"/>
                <w:sz w:val="16"/>
                <w:szCs w:val="16"/>
              </w:rPr>
              <w:t>Multifocal Visual Evoked Potent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A75C1C">
              <w:rPr>
                <w:rFonts w:ascii="Times New Roman" w:hAnsi="Times New Roman" w:cs="Times New Roman"/>
                <w:sz w:val="16"/>
                <w:szCs w:val="16"/>
              </w:rPr>
              <w:t>LCV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.5%: </w:t>
            </w:r>
            <w:r w:rsidRPr="00A75C1C">
              <w:rPr>
                <w:rFonts w:ascii="Times New Roman" w:hAnsi="Times New Roman" w:cs="Times New Roman"/>
                <w:sz w:val="16"/>
                <w:szCs w:val="16"/>
              </w:rPr>
              <w:t>Low contrast visual acuity 2.5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A75C1C">
              <w:rPr>
                <w:rFonts w:ascii="Times New Roman" w:hAnsi="Times New Roman" w:cs="Times New Roman"/>
                <w:sz w:val="16"/>
                <w:szCs w:val="16"/>
              </w:rPr>
              <w:t>MT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A75C1C">
              <w:rPr>
                <w:rFonts w:ascii="Times New Roman" w:hAnsi="Times New Roman" w:cs="Times New Roman"/>
                <w:sz w:val="16"/>
                <w:szCs w:val="16"/>
              </w:rPr>
              <w:t>Magnetization transfer rati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A75C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TI: </w:t>
            </w:r>
            <w:r w:rsidRPr="00A75C1C">
              <w:rPr>
                <w:rFonts w:ascii="Times New Roman" w:hAnsi="Times New Roman" w:cs="Times New Roman"/>
                <w:sz w:val="16"/>
                <w:szCs w:val="16"/>
              </w:rPr>
              <w:t>Diffusion tensor ima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46F999C" w14:textId="7FA7612F" w:rsidR="00A75C1C" w:rsidRPr="00A75C1C" w:rsidRDefault="00A75C1C" w:rsidP="00A75C1C">
            <w:pPr>
              <w:spacing w:before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75C1C">
              <w:rPr>
                <w:rFonts w:ascii="Times New Roman" w:hAnsi="Times New Roman" w:cs="Times New Roman"/>
                <w:sz w:val="16"/>
                <w:szCs w:val="16"/>
              </w:rPr>
              <w:t>Age, sex, and corticosteroid are adjusted in the multivariable models as confounders.</w:t>
            </w:r>
            <w:r w:rsidR="00E05C79">
              <w:rPr>
                <w:rFonts w:ascii="Times New Roman" w:hAnsi="Times New Roman" w:cs="Times New Roman"/>
                <w:sz w:val="16"/>
                <w:szCs w:val="16"/>
              </w:rPr>
              <w:t xml:space="preserve"> The </w:t>
            </w:r>
            <w:r w:rsidR="0007112D">
              <w:rPr>
                <w:rFonts w:ascii="Times New Roman" w:hAnsi="Times New Roman" w:cs="Times New Roman" w:hint="eastAsia"/>
                <w:sz w:val="16"/>
                <w:szCs w:val="16"/>
              </w:rPr>
              <w:t>between</w:t>
            </w:r>
            <w:r w:rsidR="0007112D">
              <w:rPr>
                <w:rFonts w:ascii="Times New Roman" w:hAnsi="Times New Roman" w:cs="Times New Roman"/>
                <w:sz w:val="16"/>
                <w:szCs w:val="16"/>
              </w:rPr>
              <w:t xml:space="preserve">-eye </w:t>
            </w:r>
            <w:r w:rsidR="00E05C79">
              <w:rPr>
                <w:rFonts w:ascii="Times New Roman" w:hAnsi="Times New Roman" w:cs="Times New Roman"/>
                <w:sz w:val="16"/>
                <w:szCs w:val="16"/>
              </w:rPr>
              <w:t xml:space="preserve">asymmetries of RNFL, </w:t>
            </w:r>
            <w:proofErr w:type="spellStart"/>
            <w:r w:rsidR="00E05C79">
              <w:rPr>
                <w:rFonts w:ascii="Times New Roman" w:hAnsi="Times New Roman" w:cs="Times New Roman"/>
                <w:sz w:val="16"/>
                <w:szCs w:val="16"/>
              </w:rPr>
              <w:t>mfVEP</w:t>
            </w:r>
            <w:proofErr w:type="spellEnd"/>
            <w:r w:rsidR="00E05C79">
              <w:rPr>
                <w:rFonts w:ascii="Times New Roman" w:hAnsi="Times New Roman" w:cs="Times New Roman"/>
                <w:sz w:val="16"/>
                <w:szCs w:val="16"/>
              </w:rPr>
              <w:t xml:space="preserve">, LCVA 2.5%, MTR, and Ishihara </w:t>
            </w:r>
            <w:r w:rsidR="004619D8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r w:rsidR="00E05C79">
              <w:rPr>
                <w:rFonts w:ascii="Times New Roman" w:hAnsi="Times New Roman" w:cs="Times New Roman"/>
                <w:sz w:val="16"/>
                <w:szCs w:val="16"/>
              </w:rPr>
              <w:t xml:space="preserve"> used </w:t>
            </w:r>
            <w:r w:rsidR="002A79B7">
              <w:rPr>
                <w:rFonts w:ascii="Times New Roman" w:hAnsi="Times New Roman" w:cs="Times New Roman"/>
                <w:sz w:val="16"/>
                <w:szCs w:val="16"/>
              </w:rPr>
              <w:t xml:space="preserve">as outcomes </w:t>
            </w:r>
            <w:r w:rsidR="00E05C79">
              <w:rPr>
                <w:rFonts w:ascii="Times New Roman" w:hAnsi="Times New Roman" w:cs="Times New Roman"/>
                <w:sz w:val="16"/>
                <w:szCs w:val="16"/>
              </w:rPr>
              <w:t>in the</w:t>
            </w:r>
            <w:r w:rsidR="00412AEC">
              <w:rPr>
                <w:rFonts w:ascii="Times New Roman" w:hAnsi="Times New Roman" w:cs="Times New Roman"/>
                <w:sz w:val="16"/>
                <w:szCs w:val="16"/>
              </w:rPr>
              <w:t xml:space="preserve"> fit of </w:t>
            </w:r>
            <w:r w:rsidR="00E05C79">
              <w:rPr>
                <w:rFonts w:ascii="Times New Roman" w:hAnsi="Times New Roman" w:cs="Times New Roman"/>
                <w:sz w:val="16"/>
                <w:szCs w:val="16"/>
              </w:rPr>
              <w:t xml:space="preserve">models. </w:t>
            </w:r>
          </w:p>
        </w:tc>
      </w:tr>
    </w:tbl>
    <w:p w14:paraId="59522E2A" w14:textId="77777777" w:rsidR="0092068A" w:rsidRDefault="00267DA8"/>
    <w:sectPr w:rsidR="0092068A" w:rsidSect="001939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MjMwszAzNjM1NDRS0lEKTi0uzszPAykwrQUAUT8UpCwAAAA="/>
  </w:docVars>
  <w:rsids>
    <w:rsidRoot w:val="00000C92"/>
    <w:rsid w:val="00000C92"/>
    <w:rsid w:val="0001276A"/>
    <w:rsid w:val="00061690"/>
    <w:rsid w:val="0007112D"/>
    <w:rsid w:val="0008248F"/>
    <w:rsid w:val="000B0B70"/>
    <w:rsid w:val="000D07F0"/>
    <w:rsid w:val="0011029C"/>
    <w:rsid w:val="001939C8"/>
    <w:rsid w:val="00267DA8"/>
    <w:rsid w:val="0029351D"/>
    <w:rsid w:val="002A79B7"/>
    <w:rsid w:val="002B4C3D"/>
    <w:rsid w:val="003427FC"/>
    <w:rsid w:val="003C3241"/>
    <w:rsid w:val="00412AEC"/>
    <w:rsid w:val="004619D8"/>
    <w:rsid w:val="005D49F3"/>
    <w:rsid w:val="00646C24"/>
    <w:rsid w:val="006768F1"/>
    <w:rsid w:val="00691A82"/>
    <w:rsid w:val="007A48CF"/>
    <w:rsid w:val="007A65AA"/>
    <w:rsid w:val="007C681A"/>
    <w:rsid w:val="00840D2B"/>
    <w:rsid w:val="008837CB"/>
    <w:rsid w:val="008B4F65"/>
    <w:rsid w:val="00925C7B"/>
    <w:rsid w:val="009B7F3F"/>
    <w:rsid w:val="00A05EA8"/>
    <w:rsid w:val="00A75C1C"/>
    <w:rsid w:val="00AE663E"/>
    <w:rsid w:val="00B8352F"/>
    <w:rsid w:val="00BE2166"/>
    <w:rsid w:val="00C77299"/>
    <w:rsid w:val="00DB41FE"/>
    <w:rsid w:val="00E05C79"/>
    <w:rsid w:val="00EA258F"/>
    <w:rsid w:val="00EB2581"/>
    <w:rsid w:val="00F3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02CFF"/>
  <w15:chartTrackingRefBased/>
  <w15:docId w15:val="{F9F6AAF0-38C6-45AC-A1E1-C7E3575C5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AU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C92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214</Words>
  <Characters>1225</Characters>
  <Application>Microsoft Office Word</Application>
  <DocSecurity>0</DocSecurity>
  <Lines>10</Lines>
  <Paragraphs>2</Paragraphs>
  <ScaleCrop>false</ScaleCrop>
  <Company>Monash University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u</dc:creator>
  <cp:keywords/>
  <dc:description/>
  <cp:lastModifiedBy>Chao Zhu</cp:lastModifiedBy>
  <cp:revision>42</cp:revision>
  <dcterms:created xsi:type="dcterms:W3CDTF">2021-04-01T04:47:00Z</dcterms:created>
  <dcterms:modified xsi:type="dcterms:W3CDTF">2021-10-24T01:49:00Z</dcterms:modified>
</cp:coreProperties>
</file>